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804" w:rsidRDefault="004D5804" w:rsidP="003F2EF3">
      <w:pPr>
        <w:spacing w:line="480" w:lineRule="auto"/>
        <w:rPr>
          <w:b/>
          <w:sz w:val="28"/>
          <w:szCs w:val="28"/>
        </w:rPr>
      </w:pPr>
      <w:r w:rsidRPr="005F2748">
        <w:rPr>
          <w:b/>
        </w:rPr>
        <w:t>Supplementary table 1</w:t>
      </w:r>
      <w:r>
        <w:rPr>
          <w:b/>
        </w:rPr>
        <w:t xml:space="preserve"> </w:t>
      </w:r>
    </w:p>
    <w:tbl>
      <w:tblPr>
        <w:tblW w:w="7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48"/>
        <w:gridCol w:w="1848"/>
        <w:gridCol w:w="1848"/>
        <w:gridCol w:w="1848"/>
      </w:tblGrid>
      <w:tr w:rsidR="004D5804" w:rsidRPr="00B40985" w:rsidTr="004D1519"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B22A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b/>
                <w:sz w:val="20"/>
                <w:szCs w:val="20"/>
              </w:rPr>
              <w:t xml:space="preserve">AD </w:t>
            </w:r>
            <w:r w:rsidRPr="00B4098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</w:t>
            </w:r>
            <w:r w:rsidRPr="00B40985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70</w:t>
            </w:r>
            <w:r w:rsidRPr="00B40985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848" w:type="dxa"/>
          </w:tcPr>
          <w:p w:rsidR="004D5804" w:rsidRPr="00B40985" w:rsidRDefault="004D5804" w:rsidP="00824E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b/>
                <w:sz w:val="20"/>
                <w:szCs w:val="20"/>
              </w:rPr>
              <w:t xml:space="preserve">Control </w:t>
            </w:r>
            <w:r w:rsidRPr="00B4098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</w:t>
            </w:r>
            <w:r w:rsidRPr="00B40985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37</w:t>
            </w:r>
            <w:r w:rsidRPr="00B40985">
              <w:rPr>
                <w:sz w:val="20"/>
                <w:szCs w:val="20"/>
              </w:rPr>
              <w:t>)</w:t>
            </w:r>
          </w:p>
        </w:tc>
      </w:tr>
      <w:tr w:rsidR="004D5804" w:rsidRPr="00B40985" w:rsidTr="004D1519"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40985">
              <w:rPr>
                <w:b/>
                <w:sz w:val="20"/>
                <w:szCs w:val="20"/>
              </w:rPr>
              <w:t>Age</w:t>
            </w:r>
            <w:r>
              <w:rPr>
                <w:b/>
                <w:sz w:val="20"/>
                <w:szCs w:val="20"/>
              </w:rPr>
              <w:t xml:space="preserve"> (</w:t>
            </w:r>
            <w:r w:rsidRPr="00B40985">
              <w:rPr>
                <w:b/>
                <w:sz w:val="20"/>
                <w:szCs w:val="20"/>
              </w:rPr>
              <w:t>y</w:t>
            </w:r>
            <w:r>
              <w:rPr>
                <w:b/>
                <w:sz w:val="20"/>
                <w:szCs w:val="20"/>
              </w:rPr>
              <w:t xml:space="preserve"> ± </w:t>
            </w:r>
            <w:r w:rsidRPr="00B40985">
              <w:rPr>
                <w:b/>
                <w:sz w:val="20"/>
                <w:szCs w:val="20"/>
              </w:rPr>
              <w:t>SD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B22A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35E5A">
              <w:rPr>
                <w:sz w:val="20"/>
                <w:szCs w:val="20"/>
              </w:rPr>
              <w:t>79.</w:t>
            </w:r>
            <w:r>
              <w:rPr>
                <w:sz w:val="20"/>
                <w:szCs w:val="20"/>
              </w:rPr>
              <w:t>8</w:t>
            </w:r>
            <w:r>
              <w:rPr>
                <w:b/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8.3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48" w:type="dxa"/>
          </w:tcPr>
          <w:p w:rsidR="004D5804" w:rsidRPr="00B40985" w:rsidRDefault="004D5804" w:rsidP="00BE618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</w:t>
            </w:r>
            <w:r w:rsidRPr="00B40985"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8.7</w:t>
            </w:r>
          </w:p>
        </w:tc>
      </w:tr>
      <w:tr w:rsidR="004D5804" w:rsidRPr="00B40985" w:rsidTr="004D1519">
        <w:tc>
          <w:tcPr>
            <w:tcW w:w="1848" w:type="dxa"/>
          </w:tcPr>
          <w:p w:rsidR="004D5804" w:rsidRPr="00B40985" w:rsidRDefault="004D5804" w:rsidP="00544D81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40985">
              <w:rPr>
                <w:b/>
                <w:sz w:val="20"/>
                <w:szCs w:val="20"/>
              </w:rPr>
              <w:t>Gender</w:t>
            </w:r>
            <w:r>
              <w:rPr>
                <w:b/>
                <w:sz w:val="20"/>
                <w:szCs w:val="20"/>
              </w:rPr>
              <w:t xml:space="preserve"> (F:M)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B22A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:28</w:t>
            </w:r>
          </w:p>
        </w:tc>
        <w:tc>
          <w:tcPr>
            <w:tcW w:w="1848" w:type="dxa"/>
          </w:tcPr>
          <w:p w:rsidR="004D5804" w:rsidRPr="00B40985" w:rsidRDefault="004D5804" w:rsidP="00824E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:25</w:t>
            </w:r>
          </w:p>
        </w:tc>
      </w:tr>
      <w:tr w:rsidR="004D5804" w:rsidRPr="00B40985" w:rsidTr="004D1519"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40985">
              <w:rPr>
                <w:b/>
                <w:sz w:val="20"/>
                <w:szCs w:val="20"/>
              </w:rPr>
              <w:t xml:space="preserve">PM delay </w:t>
            </w:r>
            <w:r>
              <w:rPr>
                <w:b/>
                <w:sz w:val="20"/>
                <w:szCs w:val="20"/>
              </w:rPr>
              <w:t>(</w:t>
            </w:r>
            <w:r w:rsidRPr="00B40985">
              <w:rPr>
                <w:b/>
                <w:sz w:val="20"/>
                <w:szCs w:val="20"/>
              </w:rPr>
              <w:t xml:space="preserve">h </w:t>
            </w:r>
            <w:r>
              <w:rPr>
                <w:b/>
                <w:sz w:val="20"/>
                <w:szCs w:val="20"/>
              </w:rPr>
              <w:t xml:space="preserve">± </w:t>
            </w:r>
            <w:r w:rsidRPr="00B40985">
              <w:rPr>
                <w:b/>
                <w:sz w:val="20"/>
                <w:szCs w:val="20"/>
              </w:rPr>
              <w:t>SD)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B22A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</w:t>
            </w:r>
            <w:r w:rsidRPr="00B40985"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21.5</w:t>
            </w:r>
          </w:p>
        </w:tc>
        <w:tc>
          <w:tcPr>
            <w:tcW w:w="1848" w:type="dxa"/>
          </w:tcPr>
          <w:p w:rsidR="004D5804" w:rsidRPr="00B40985" w:rsidRDefault="004D5804" w:rsidP="00641F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  <w:r w:rsidRPr="00B40985"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15.4</w:t>
            </w:r>
          </w:p>
        </w:tc>
      </w:tr>
      <w:tr w:rsidR="004D5804" w:rsidRPr="00B40985" w:rsidTr="004D1519">
        <w:tc>
          <w:tcPr>
            <w:tcW w:w="1848" w:type="dxa"/>
            <w:vMerge w:val="restart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b/>
              </w:rPr>
            </w:pPr>
          </w:p>
          <w:p w:rsidR="004D5804" w:rsidRPr="00B40985" w:rsidRDefault="004D5804" w:rsidP="00FD284D">
            <w:pPr>
              <w:spacing w:after="0" w:line="240" w:lineRule="auto"/>
              <w:jc w:val="center"/>
              <w:rPr>
                <w:b/>
              </w:rPr>
            </w:pPr>
          </w:p>
          <w:p w:rsidR="004D5804" w:rsidRPr="00B40985" w:rsidRDefault="004D5804" w:rsidP="00FD284D">
            <w:pPr>
              <w:spacing w:after="0" w:line="240" w:lineRule="auto"/>
              <w:jc w:val="center"/>
              <w:rPr>
                <w:b/>
              </w:rPr>
            </w:pPr>
          </w:p>
          <w:p w:rsidR="004D5804" w:rsidRPr="00B40985" w:rsidRDefault="004D5804" w:rsidP="00FD284D">
            <w:pPr>
              <w:spacing w:after="0" w:line="240" w:lineRule="auto"/>
              <w:jc w:val="center"/>
              <w:rPr>
                <w:b/>
              </w:rPr>
            </w:pPr>
          </w:p>
          <w:p w:rsidR="004D5804" w:rsidRPr="00B40985" w:rsidRDefault="004D5804" w:rsidP="00B22A45">
            <w:pPr>
              <w:spacing w:after="0" w:line="240" w:lineRule="auto"/>
              <w:jc w:val="center"/>
              <w:rPr>
                <w:b/>
              </w:rPr>
            </w:pPr>
            <w:r w:rsidRPr="00B40985">
              <w:rPr>
                <w:b/>
              </w:rPr>
              <w:t xml:space="preserve">Braak </w:t>
            </w:r>
            <w:r>
              <w:rPr>
                <w:b/>
              </w:rPr>
              <w:t xml:space="preserve">tangle </w:t>
            </w:r>
            <w:r w:rsidRPr="00B40985">
              <w:rPr>
                <w:b/>
              </w:rPr>
              <w:t>stage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0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0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D5804" w:rsidRPr="00B40985" w:rsidTr="004D1519">
        <w:tc>
          <w:tcPr>
            <w:tcW w:w="1848" w:type="dxa"/>
            <w:vMerge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I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0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D5804" w:rsidRPr="00B40985" w:rsidTr="004D1519">
        <w:tc>
          <w:tcPr>
            <w:tcW w:w="1848" w:type="dxa"/>
            <w:vMerge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II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0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4D5804" w:rsidRPr="00B40985" w:rsidTr="004D1519">
        <w:tc>
          <w:tcPr>
            <w:tcW w:w="1848" w:type="dxa"/>
            <w:vMerge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III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0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D5804" w:rsidRPr="00B40985" w:rsidTr="004D1519">
        <w:tc>
          <w:tcPr>
            <w:tcW w:w="1848" w:type="dxa"/>
            <w:vMerge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IV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0</w:t>
            </w:r>
          </w:p>
        </w:tc>
      </w:tr>
      <w:tr w:rsidR="004D5804" w:rsidRPr="00B40985" w:rsidTr="004D1519">
        <w:tc>
          <w:tcPr>
            <w:tcW w:w="1848" w:type="dxa"/>
            <w:vMerge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V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0</w:t>
            </w:r>
          </w:p>
        </w:tc>
      </w:tr>
      <w:tr w:rsidR="004D5804" w:rsidRPr="00B40985" w:rsidTr="004D1519">
        <w:tc>
          <w:tcPr>
            <w:tcW w:w="1848" w:type="dxa"/>
            <w:vMerge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VI</w:t>
            </w:r>
          </w:p>
        </w:tc>
        <w:tc>
          <w:tcPr>
            <w:tcW w:w="1848" w:type="dxa"/>
          </w:tcPr>
          <w:p w:rsidR="004D5804" w:rsidRPr="00B40985" w:rsidRDefault="004D5804" w:rsidP="00B22A4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0</w:t>
            </w:r>
          </w:p>
        </w:tc>
      </w:tr>
      <w:tr w:rsidR="004D5804" w:rsidRPr="00B40985" w:rsidTr="004D1519">
        <w:tc>
          <w:tcPr>
            <w:tcW w:w="1848" w:type="dxa"/>
            <w:vMerge w:val="restart"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4D5804" w:rsidRPr="00B40985" w:rsidRDefault="004D5804" w:rsidP="00FD284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4D5804" w:rsidRPr="00B40985" w:rsidRDefault="004D5804" w:rsidP="00FD284D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B40985">
              <w:rPr>
                <w:b/>
                <w:sz w:val="20"/>
                <w:szCs w:val="20"/>
              </w:rPr>
              <w:t>SVD score</w:t>
            </w:r>
            <w:r w:rsidRPr="00835E5A">
              <w:rPr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0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7</w:t>
            </w:r>
          </w:p>
        </w:tc>
      </w:tr>
      <w:tr w:rsidR="004D5804" w:rsidRPr="00B40985" w:rsidTr="004D1519">
        <w:tc>
          <w:tcPr>
            <w:tcW w:w="1848" w:type="dxa"/>
            <w:vMerge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1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48" w:type="dxa"/>
          </w:tcPr>
          <w:p w:rsidR="004D5804" w:rsidRPr="00B40985" w:rsidRDefault="004D5804" w:rsidP="00824EB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4D5804" w:rsidRPr="00B40985" w:rsidTr="004D1519">
        <w:tc>
          <w:tcPr>
            <w:tcW w:w="1848" w:type="dxa"/>
            <w:vMerge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2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D5804" w:rsidRPr="00B40985" w:rsidTr="004D1519">
        <w:tc>
          <w:tcPr>
            <w:tcW w:w="1848" w:type="dxa"/>
            <w:vMerge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3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D5804" w:rsidRPr="00B40985" w:rsidTr="004D1519">
        <w:tc>
          <w:tcPr>
            <w:tcW w:w="1848" w:type="dxa"/>
            <w:vMerge w:val="restart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  <w:p w:rsidR="004D5804" w:rsidRPr="00B40985" w:rsidRDefault="004D5804" w:rsidP="00FD284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  <w:p w:rsidR="004D5804" w:rsidRPr="00B40985" w:rsidRDefault="004D5804" w:rsidP="00FD284D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B40985">
              <w:rPr>
                <w:b/>
                <w:sz w:val="20"/>
                <w:szCs w:val="20"/>
              </w:rPr>
              <w:t>CAA score</w:t>
            </w:r>
            <w:r w:rsidRPr="00835E5A">
              <w:rPr>
                <w:b/>
                <w:vertAlign w:val="superscript"/>
              </w:rPr>
              <w:t>*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0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4D5804" w:rsidRPr="00B40985" w:rsidTr="004D1519">
        <w:tc>
          <w:tcPr>
            <w:tcW w:w="1848" w:type="dxa"/>
            <w:vMerge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1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D5804" w:rsidRPr="00B40985" w:rsidTr="004D1519">
        <w:tc>
          <w:tcPr>
            <w:tcW w:w="1848" w:type="dxa"/>
            <w:vMerge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2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D5804" w:rsidRPr="00B40985" w:rsidTr="004D1519">
        <w:tc>
          <w:tcPr>
            <w:tcW w:w="1848" w:type="dxa"/>
            <w:vMerge/>
          </w:tcPr>
          <w:p w:rsidR="004D5804" w:rsidRPr="00B40985" w:rsidRDefault="004D5804" w:rsidP="00FD284D">
            <w:pPr>
              <w:spacing w:after="0" w:line="240" w:lineRule="auto"/>
              <w:rPr>
                <w:b/>
                <w:sz w:val="28"/>
                <w:szCs w:val="28"/>
              </w:rPr>
            </w:pP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3</w:t>
            </w:r>
          </w:p>
        </w:tc>
        <w:tc>
          <w:tcPr>
            <w:tcW w:w="1848" w:type="dxa"/>
          </w:tcPr>
          <w:p w:rsidR="004D5804" w:rsidRPr="00B40985" w:rsidRDefault="004D5804" w:rsidP="00835E5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098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848" w:type="dxa"/>
          </w:tcPr>
          <w:p w:rsidR="004D5804" w:rsidRPr="00B40985" w:rsidRDefault="004D5804" w:rsidP="00FD284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:rsidR="004D5804" w:rsidRPr="00835E5A" w:rsidRDefault="004D5804" w:rsidP="00835E5A">
      <w:pPr>
        <w:spacing w:after="0" w:line="240" w:lineRule="auto"/>
        <w:rPr>
          <w:sz w:val="20"/>
          <w:szCs w:val="20"/>
        </w:rPr>
      </w:pPr>
      <w:r w:rsidRPr="00835E5A">
        <w:rPr>
          <w:sz w:val="20"/>
          <w:szCs w:val="20"/>
          <w:vertAlign w:val="superscript"/>
        </w:rPr>
        <w:t>#</w:t>
      </w:r>
      <w:r w:rsidRPr="00835E5A">
        <w:rPr>
          <w:sz w:val="20"/>
          <w:szCs w:val="20"/>
        </w:rPr>
        <w:t xml:space="preserve"> 5 cases in AD group with </w:t>
      </w:r>
      <w:r>
        <w:rPr>
          <w:sz w:val="20"/>
          <w:szCs w:val="20"/>
        </w:rPr>
        <w:t>unavailable</w:t>
      </w:r>
      <w:r w:rsidRPr="00835E5A">
        <w:rPr>
          <w:sz w:val="20"/>
          <w:szCs w:val="20"/>
        </w:rPr>
        <w:t xml:space="preserve"> SVD score</w:t>
      </w:r>
      <w:r>
        <w:rPr>
          <w:sz w:val="20"/>
          <w:szCs w:val="20"/>
        </w:rPr>
        <w:t>s</w:t>
      </w:r>
    </w:p>
    <w:p w:rsidR="004D5804" w:rsidRDefault="004D5804" w:rsidP="00835E5A">
      <w:pPr>
        <w:spacing w:after="0" w:line="240" w:lineRule="auto"/>
        <w:rPr>
          <w:sz w:val="20"/>
          <w:szCs w:val="20"/>
        </w:rPr>
      </w:pPr>
      <w:r w:rsidRPr="00835E5A">
        <w:rPr>
          <w:b/>
          <w:vertAlign w:val="superscript"/>
        </w:rPr>
        <w:t>*</w:t>
      </w:r>
      <w:r w:rsidRPr="00835E5A">
        <w:rPr>
          <w:sz w:val="20"/>
          <w:szCs w:val="20"/>
          <w:vertAlign w:val="superscript"/>
        </w:rPr>
        <w:t xml:space="preserve"> </w:t>
      </w:r>
      <w:r w:rsidRPr="00835E5A">
        <w:rPr>
          <w:sz w:val="20"/>
          <w:szCs w:val="20"/>
        </w:rPr>
        <w:t>5</w:t>
      </w:r>
      <w:r>
        <w:rPr>
          <w:sz w:val="20"/>
          <w:szCs w:val="20"/>
        </w:rPr>
        <w:t xml:space="preserve"> cases in AD group with unavailable CAA scores </w:t>
      </w:r>
      <w:bookmarkStart w:id="0" w:name="_GoBack"/>
      <w:bookmarkEnd w:id="0"/>
    </w:p>
    <w:p w:rsidR="004D5804" w:rsidRPr="008247B5" w:rsidRDefault="004D5804" w:rsidP="00BB50B0">
      <w:pPr>
        <w:spacing w:line="480" w:lineRule="auto"/>
        <w:rPr>
          <w:b/>
        </w:rPr>
      </w:pPr>
      <w:r>
        <w:rPr>
          <w:sz w:val="20"/>
          <w:szCs w:val="20"/>
        </w:rPr>
        <w:br w:type="page"/>
      </w:r>
      <w:r w:rsidRPr="005F2748">
        <w:rPr>
          <w:b/>
        </w:rPr>
        <w:t xml:space="preserve">Supplementary table </w:t>
      </w:r>
      <w:r>
        <w:rPr>
          <w:b/>
        </w:rPr>
        <w:t>2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92"/>
        <w:gridCol w:w="652"/>
        <w:gridCol w:w="770"/>
        <w:gridCol w:w="919"/>
        <w:gridCol w:w="957"/>
        <w:gridCol w:w="1169"/>
        <w:gridCol w:w="1134"/>
        <w:gridCol w:w="2010"/>
      </w:tblGrid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Diagnosis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Age</w:t>
            </w:r>
          </w:p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at death</w:t>
            </w:r>
          </w:p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(y)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Post-mortem</w:t>
            </w:r>
          </w:p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delay (h)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Braak tangle stage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Small</w:t>
            </w:r>
          </w:p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vessel</w:t>
            </w:r>
          </w:p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disease</w:t>
            </w:r>
          </w:p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score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Cerebral</w:t>
            </w:r>
          </w:p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amyloid</w:t>
            </w:r>
          </w:p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angiopathy</w:t>
            </w:r>
          </w:p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score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36C32">
              <w:rPr>
                <w:b/>
                <w:sz w:val="18"/>
                <w:szCs w:val="18"/>
              </w:rPr>
              <w:t>MRC identifier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671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2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00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5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0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0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2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2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06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0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08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5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17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2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2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0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7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2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6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25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8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39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2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0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51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5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8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59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3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76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9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6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779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59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835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0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0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88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898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2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92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2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980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8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98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6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3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028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9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0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5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99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7.7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11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0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5.7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29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1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40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2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4.2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44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4205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5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0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54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2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59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7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4229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6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2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65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8.7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89</w:t>
            </w:r>
          </w:p>
        </w:tc>
      </w:tr>
      <w:tr w:rsidR="004D5804" w:rsidRPr="008247B5" w:rsidTr="002F5C7D">
        <w:trPr>
          <w:trHeight w:val="285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50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99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0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1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407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2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408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Control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9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42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834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3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848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1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0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910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2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91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5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0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921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2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8997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9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005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9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8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026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5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7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030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5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6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031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6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8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044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5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05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0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076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0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06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52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1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2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2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6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36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9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7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55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3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6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9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1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6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2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64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6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1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7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79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0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8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81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8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5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1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86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1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89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9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9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94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198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00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5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05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4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48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2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10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57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8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61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1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6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8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6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0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2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66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9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74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6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75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6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1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80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2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8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5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9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295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9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2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0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9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7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08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4.2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15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0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2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0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50.7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41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5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1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4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0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4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4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46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6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4202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5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8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4204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0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6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4215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8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4216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1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61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9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67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3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50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71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4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2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78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2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9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79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1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2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94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6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397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6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5.2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401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61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417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6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419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77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1.7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I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421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M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6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I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9433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0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6.7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3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14398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99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3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0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14404</w:t>
            </w:r>
          </w:p>
        </w:tc>
      </w:tr>
      <w:tr w:rsidR="004D5804" w:rsidRPr="008247B5" w:rsidTr="002F5C7D">
        <w:trPr>
          <w:trHeight w:val="300"/>
          <w:jc w:val="center"/>
        </w:trPr>
        <w:tc>
          <w:tcPr>
            <w:tcW w:w="99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AD</w:t>
            </w:r>
          </w:p>
        </w:tc>
        <w:tc>
          <w:tcPr>
            <w:tcW w:w="652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88</w:t>
            </w:r>
          </w:p>
        </w:tc>
        <w:tc>
          <w:tcPr>
            <w:tcW w:w="77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F</w:t>
            </w:r>
          </w:p>
        </w:tc>
        <w:tc>
          <w:tcPr>
            <w:tcW w:w="91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42.5</w:t>
            </w:r>
          </w:p>
        </w:tc>
        <w:tc>
          <w:tcPr>
            <w:tcW w:w="957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V</w:t>
            </w:r>
          </w:p>
        </w:tc>
        <w:tc>
          <w:tcPr>
            <w:tcW w:w="1169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1</w:t>
            </w:r>
          </w:p>
        </w:tc>
        <w:tc>
          <w:tcPr>
            <w:tcW w:w="2010" w:type="dxa"/>
            <w:noWrap/>
          </w:tcPr>
          <w:p w:rsidR="004D5804" w:rsidRPr="00636C32" w:rsidRDefault="004D5804" w:rsidP="002F5C7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36C32">
              <w:rPr>
                <w:sz w:val="16"/>
                <w:szCs w:val="16"/>
              </w:rPr>
              <w:t>BBN_19614</w:t>
            </w:r>
          </w:p>
        </w:tc>
      </w:tr>
    </w:tbl>
    <w:p w:rsidR="004D5804" w:rsidRDefault="004D5804" w:rsidP="00BB50B0">
      <w:pPr>
        <w:spacing w:line="480" w:lineRule="auto"/>
        <w:rPr>
          <w:b/>
          <w:sz w:val="28"/>
          <w:szCs w:val="28"/>
        </w:rPr>
      </w:pPr>
    </w:p>
    <w:p w:rsidR="004D5804" w:rsidRPr="00835E5A" w:rsidRDefault="004D5804" w:rsidP="00BB50B0">
      <w:pPr>
        <w:spacing w:line="480" w:lineRule="auto"/>
      </w:pPr>
    </w:p>
    <w:p w:rsidR="004D5804" w:rsidRPr="00835E5A" w:rsidRDefault="004D5804" w:rsidP="00835E5A">
      <w:pPr>
        <w:spacing w:after="0" w:line="240" w:lineRule="auto"/>
        <w:rPr>
          <w:sz w:val="20"/>
          <w:szCs w:val="20"/>
        </w:rPr>
      </w:pPr>
    </w:p>
    <w:sectPr w:rsidR="004D5804" w:rsidRPr="00835E5A" w:rsidSect="00FD28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F2EF3"/>
    <w:rsid w:val="002F5C7D"/>
    <w:rsid w:val="0037682B"/>
    <w:rsid w:val="003F2EF3"/>
    <w:rsid w:val="004D1519"/>
    <w:rsid w:val="004D5804"/>
    <w:rsid w:val="004E3057"/>
    <w:rsid w:val="00544D81"/>
    <w:rsid w:val="00547215"/>
    <w:rsid w:val="005F2748"/>
    <w:rsid w:val="00636C32"/>
    <w:rsid w:val="00641F4B"/>
    <w:rsid w:val="0067715E"/>
    <w:rsid w:val="0069247F"/>
    <w:rsid w:val="007275E0"/>
    <w:rsid w:val="00762902"/>
    <w:rsid w:val="007A348F"/>
    <w:rsid w:val="008247B5"/>
    <w:rsid w:val="00824EB4"/>
    <w:rsid w:val="00835E5A"/>
    <w:rsid w:val="00A11F9E"/>
    <w:rsid w:val="00A759A2"/>
    <w:rsid w:val="00B22A45"/>
    <w:rsid w:val="00B40985"/>
    <w:rsid w:val="00BB50B0"/>
    <w:rsid w:val="00BE618D"/>
    <w:rsid w:val="00E21F07"/>
    <w:rsid w:val="00FD284D"/>
    <w:rsid w:val="00FE3C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EF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35E5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rsid w:val="008247B5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8247B5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99"/>
    <w:rsid w:val="008247B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6432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4</Pages>
  <Words>572</Words>
  <Characters>3266</Characters>
  <Application>Microsoft Office Outlook</Application>
  <DocSecurity>0</DocSecurity>
  <Lines>0</Lines>
  <Paragraphs>0</Paragraphs>
  <ScaleCrop>false</ScaleCrop>
  <Company>University of Bristo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rmh</dc:creator>
  <cp:keywords/>
  <dc:description/>
  <cp:lastModifiedBy>mageshg</cp:lastModifiedBy>
  <cp:revision>3</cp:revision>
  <dcterms:created xsi:type="dcterms:W3CDTF">2015-09-09T09:30:00Z</dcterms:created>
  <dcterms:modified xsi:type="dcterms:W3CDTF">2015-11-07T07:12:00Z</dcterms:modified>
</cp:coreProperties>
</file>